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3 Table. Hazard ratios of incident coronary event and stroke by categories of food groups, Malmö diet and cancer cohort, 1991-2009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W w:w="126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816"/>
        <w:gridCol w:w="756"/>
        <w:gridCol w:w="1256"/>
        <w:gridCol w:w="756"/>
        <w:gridCol w:w="1256"/>
        <w:gridCol w:w="756"/>
        <w:gridCol w:w="1256"/>
        <w:gridCol w:w="756"/>
        <w:gridCol w:w="1256"/>
        <w:gridCol w:w="766"/>
      </w:tblGrid>
      <w:tr>
        <w:trPr/>
        <w:tc>
          <w:tcPr>
            <w:tcW w:w="29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864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Categories of intake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ood group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20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trend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rbohydrat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2-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-1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-1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4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-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-1-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-1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-1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-1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-1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-1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-1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2-1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5-1.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-1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iber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-1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6-1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0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8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-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-1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-0.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7-0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-1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-1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-1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6-1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-1.0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6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ruit and berri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-1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-1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-1.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-1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-1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-1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3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Juic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-1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tato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-1.1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-1.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-1.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-1.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-1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6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hole grai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-0.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-0.9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6-1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0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1-1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8-1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2-0.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-1.0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0.006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efined grai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-1.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-1.2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7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-1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2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okies and cak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-1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-1.1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-1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-1.0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4-0.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3-1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4-1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1-1.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gar and sweet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8-1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4-1.2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2-1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0-1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6-1.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0-1.1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4-1.2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-1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ugar-sweetened beverag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99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ronary eve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5-1.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2-1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9-1.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  <w:tr>
        <w:trPr/>
        <w:tc>
          <w:tcPr>
            <w:tcW w:w="29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4-1.02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1-1.24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-1.13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djusted for age, sex, season, diet method version, energy intake, BMI, smoking, alcohol consumption, leisure-time physical activity, educatio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3:51:00Z</dcterms:created>
  <dc:creator>Emily Sonestedt</dc:creator>
  <dc:description/>
  <cp:keywords/>
  <dc:language>en-US</dc:language>
  <cp:lastModifiedBy>Emily Sonestedt</cp:lastModifiedBy>
  <dcterms:modified xsi:type="dcterms:W3CDTF">2015-01-08T13:58:00Z</dcterms:modified>
  <cp:revision>3</cp:revision>
  <dc:subject/>
  <dc:title/>
</cp:coreProperties>
</file>